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13F" w:rsidRPr="004A0BE9" w:rsidRDefault="00C67843" w:rsidP="00B22A0B">
      <w:pPr>
        <w:rPr>
          <w:rFonts w:ascii="Times New Roman" w:hAnsi="Times New Roman" w:cs="Times New Roman"/>
          <w:b/>
          <w:sz w:val="24"/>
          <w:szCs w:val="24"/>
        </w:rPr>
      </w:pPr>
      <w:r w:rsidRPr="004A0BE9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909AF" w:rsidRDefault="004A3927" w:rsidP="00C67843">
      <w:pPr>
        <w:wordWrap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4305935" cy="1653540"/>
            <wp:effectExtent l="19050" t="0" r="0" b="0"/>
            <wp:docPr id="1" name="그림 0" descr="Suppl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5935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843" w:rsidRPr="00287077" w:rsidRDefault="00287077" w:rsidP="00287077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Supplementary </w:t>
      </w:r>
      <w:r w:rsidR="00C67843" w:rsidRPr="00287077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Figure 1.</w:t>
      </w:r>
      <w:r w:rsidR="00C67843" w:rsidRPr="00287077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 </w:t>
      </w:r>
      <w:r w:rsidR="00C67843" w:rsidRPr="00D47566">
        <w:rPr>
          <w:rFonts w:ascii="Times New Roman" w:hAnsi="Times New Roman" w:cs="Times New Roman"/>
          <w:sz w:val="24"/>
          <w:szCs w:val="24"/>
          <w:lang w:val="en-GB"/>
        </w:rPr>
        <w:t>(a)</w:t>
      </w:r>
      <w:r w:rsidR="00C67843" w:rsidRPr="00287077">
        <w:rPr>
          <w:rFonts w:ascii="Times New Roman" w:hAnsi="Times New Roman" w:cs="Times New Roman"/>
          <w:sz w:val="24"/>
          <w:szCs w:val="24"/>
          <w:lang w:val="en-GB"/>
        </w:rPr>
        <w:t xml:space="preserve"> Quantificatio</w:t>
      </w:r>
      <w:bookmarkStart w:id="0" w:name="_GoBack"/>
      <w:bookmarkEnd w:id="0"/>
      <w:r w:rsidR="00C67843" w:rsidRPr="00287077">
        <w:rPr>
          <w:rFonts w:ascii="Times New Roman" w:hAnsi="Times New Roman" w:cs="Times New Roman"/>
          <w:sz w:val="24"/>
          <w:szCs w:val="24"/>
          <w:lang w:val="en-GB"/>
        </w:rPr>
        <w:t xml:space="preserve">n of TUNEL staining of the cartilage obtained from </w:t>
      </w:r>
      <w:r w:rsidR="00C909A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wo </w:t>
      </w:r>
      <w:r w:rsidR="00C67843" w:rsidRPr="00287077">
        <w:rPr>
          <w:rFonts w:ascii="Times New Roman" w:hAnsi="Times New Roman" w:cs="Times New Roman"/>
          <w:sz w:val="24"/>
          <w:szCs w:val="24"/>
          <w:lang w:val="en-GB"/>
        </w:rPr>
        <w:t xml:space="preserve">OA models shows that the </w:t>
      </w:r>
      <w:r w:rsidR="00C67843" w:rsidRPr="00287077">
        <w:rPr>
          <w:rFonts w:ascii="Times New Roman" w:eastAsia="바탕" w:hAnsi="Times New Roman" w:cs="Times New Roman"/>
          <w:sz w:val="24"/>
          <w:szCs w:val="24"/>
          <w:lang w:val="en-GB"/>
        </w:rPr>
        <w:t>population of TUNEL positive articular chondrocytes was significantly higher in mice fed a HFD than in mice fed a SD.</w:t>
      </w:r>
      <w:r w:rsidR="00C909AF">
        <w:rPr>
          <w:rFonts w:ascii="Times New Roman" w:eastAsia="바탕" w:hAnsi="Times New Roman" w:cs="Times New Roman" w:hint="eastAsia"/>
          <w:sz w:val="24"/>
          <w:szCs w:val="24"/>
          <w:lang w:val="en-GB"/>
        </w:rPr>
        <w:t xml:space="preserve"> </w:t>
      </w:r>
      <w:r w:rsidR="00C67843" w:rsidRPr="00287077">
        <w:rPr>
          <w:rFonts w:ascii="Times New Roman" w:eastAsia="바탕" w:hAnsi="Times New Roman" w:cs="Times New Roman"/>
          <w:sz w:val="24"/>
          <w:szCs w:val="24"/>
          <w:lang w:val="en-GB"/>
        </w:rPr>
        <w:t>TUNEL-positive cells were quantified (</w:t>
      </w:r>
      <w:r w:rsidR="00C67843" w:rsidRPr="00287077">
        <w:rPr>
          <w:rFonts w:ascii="Times New Roman" w:eastAsia="바탕" w:hAnsi="Times New Roman" w:cs="Times New Roman"/>
          <w:i/>
          <w:sz w:val="24"/>
          <w:szCs w:val="24"/>
          <w:lang w:val="en-GB"/>
        </w:rPr>
        <w:t>n</w:t>
      </w:r>
      <w:r w:rsidR="00C67843" w:rsidRPr="00287077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 = 4). </w:t>
      </w:r>
      <w:r w:rsidR="00C67843" w:rsidRPr="0028707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** </w:t>
      </w:r>
      <w:r w:rsidR="00C67843" w:rsidRPr="00287077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="00C67843" w:rsidRPr="0028707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&lt; 0.01 </w:t>
      </w:r>
      <w:r w:rsidR="00C67843" w:rsidRPr="00287077">
        <w:rPr>
          <w:rFonts w:ascii="Times New Roman" w:hAnsi="Times New Roman" w:cs="Times New Roman"/>
          <w:sz w:val="24"/>
          <w:szCs w:val="24"/>
          <w:lang w:val="en-GB"/>
        </w:rPr>
        <w:t>versus mice fed a SD according to Scheffe’s test</w:t>
      </w:r>
      <w:r w:rsidR="00C67843" w:rsidRPr="0028707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The </w:t>
      </w:r>
      <w:r w:rsidR="00C67843" w:rsidRPr="00287077">
        <w:rPr>
          <w:rFonts w:ascii="Times New Roman" w:hAnsi="Times New Roman" w:cs="Times New Roman"/>
          <w:sz w:val="24"/>
          <w:szCs w:val="24"/>
        </w:rPr>
        <w:t xml:space="preserve">Pearson's correlation coefficient in ACLT model: </w:t>
      </w:r>
      <w:r w:rsidR="000F4986">
        <w:rPr>
          <w:rFonts w:ascii="Times New Roman" w:hAnsi="Times New Roman" w:cs="Times New Roman" w:hint="eastAsia"/>
          <w:sz w:val="24"/>
          <w:szCs w:val="24"/>
        </w:rPr>
        <w:t>0.961</w:t>
      </w:r>
      <w:r w:rsidR="00C67843" w:rsidRPr="00287077">
        <w:rPr>
          <w:rFonts w:ascii="Times New Roman" w:hAnsi="Times New Roman" w:cs="Times New Roman"/>
          <w:sz w:val="24"/>
          <w:szCs w:val="24"/>
        </w:rPr>
        <w:t xml:space="preserve"> between PKCK2 and TUNEL. </w:t>
      </w:r>
      <w:r w:rsidR="000F4986">
        <w:rPr>
          <w:rFonts w:ascii="Times New Roman" w:hAnsi="Times New Roman" w:cs="Times New Roman" w:hint="eastAsia"/>
          <w:sz w:val="24"/>
          <w:szCs w:val="24"/>
        </w:rPr>
        <w:t>0.878</w:t>
      </w:r>
      <w:r w:rsidR="00C67843" w:rsidRPr="00287077">
        <w:rPr>
          <w:rFonts w:ascii="Times New Roman" w:hAnsi="Times New Roman" w:cs="Times New Roman"/>
          <w:sz w:val="24"/>
          <w:szCs w:val="24"/>
        </w:rPr>
        <w:t xml:space="preserve"> between STAMP2 and TUNEL. </w:t>
      </w:r>
      <w:r w:rsidR="000F4986">
        <w:rPr>
          <w:rFonts w:ascii="Times New Roman" w:hAnsi="Times New Roman" w:cs="Times New Roman" w:hint="eastAsia"/>
          <w:sz w:val="24"/>
          <w:szCs w:val="24"/>
        </w:rPr>
        <w:t>0.912</w:t>
      </w:r>
      <w:r w:rsidR="006963A0">
        <w:rPr>
          <w:rFonts w:ascii="Times New Roman" w:hAnsi="Times New Roman" w:cs="Times New Roman"/>
          <w:sz w:val="24"/>
          <w:szCs w:val="24"/>
        </w:rPr>
        <w:t xml:space="preserve"> between FSP</w:t>
      </w:r>
      <w:r w:rsidR="000F4986">
        <w:rPr>
          <w:rFonts w:ascii="Times New Roman" w:hAnsi="Times New Roman" w:cs="Times New Roman"/>
          <w:sz w:val="24"/>
          <w:szCs w:val="24"/>
        </w:rPr>
        <w:t>27</w:t>
      </w:r>
      <w:r w:rsidR="00C67843" w:rsidRPr="00287077">
        <w:rPr>
          <w:rFonts w:ascii="Times New Roman" w:hAnsi="Times New Roman" w:cs="Times New Roman"/>
          <w:sz w:val="24"/>
          <w:szCs w:val="24"/>
        </w:rPr>
        <w:t xml:space="preserve"> and TUNEL. </w:t>
      </w:r>
      <w:r w:rsidR="00C67843" w:rsidRPr="0028707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he </w:t>
      </w:r>
      <w:r w:rsidR="00C67843" w:rsidRPr="00287077">
        <w:rPr>
          <w:rFonts w:ascii="Times New Roman" w:hAnsi="Times New Roman" w:cs="Times New Roman"/>
          <w:sz w:val="24"/>
          <w:szCs w:val="24"/>
        </w:rPr>
        <w:t xml:space="preserve">Pearson's correlation coefficient in </w:t>
      </w:r>
      <w:r w:rsidR="009A4D13">
        <w:rPr>
          <w:rFonts w:ascii="Times New Roman" w:hAnsi="Times New Roman" w:cs="Times New Roman" w:hint="eastAsia"/>
          <w:sz w:val="24"/>
          <w:szCs w:val="24"/>
        </w:rPr>
        <w:t xml:space="preserve">surgery (-) </w:t>
      </w:r>
      <w:r w:rsidR="00C67843" w:rsidRPr="00287077">
        <w:rPr>
          <w:rFonts w:ascii="Times New Roman" w:hAnsi="Times New Roman" w:cs="Times New Roman"/>
          <w:sz w:val="24"/>
          <w:szCs w:val="24"/>
        </w:rPr>
        <w:t xml:space="preserve">OA </w:t>
      </w:r>
      <w:r w:rsidR="009A4D13">
        <w:rPr>
          <w:rFonts w:ascii="Times New Roman" w:hAnsi="Times New Roman" w:cs="Times New Roman" w:hint="eastAsia"/>
          <w:sz w:val="24"/>
          <w:szCs w:val="24"/>
        </w:rPr>
        <w:t xml:space="preserve">(OA </w:t>
      </w:r>
      <w:r w:rsidR="00C67843" w:rsidRPr="00287077">
        <w:rPr>
          <w:rFonts w:ascii="Times New Roman" w:hAnsi="Times New Roman" w:cs="Times New Roman"/>
          <w:sz w:val="24"/>
          <w:szCs w:val="24"/>
        </w:rPr>
        <w:t>model wi</w:t>
      </w:r>
      <w:r w:rsidR="000F4986">
        <w:rPr>
          <w:rFonts w:ascii="Times New Roman" w:hAnsi="Times New Roman" w:cs="Times New Roman" w:hint="eastAsia"/>
          <w:sz w:val="24"/>
          <w:szCs w:val="24"/>
        </w:rPr>
        <w:t>tho</w:t>
      </w:r>
      <w:r w:rsidR="00C67843" w:rsidRPr="00287077">
        <w:rPr>
          <w:rFonts w:ascii="Times New Roman" w:hAnsi="Times New Roman" w:cs="Times New Roman"/>
          <w:sz w:val="24"/>
          <w:szCs w:val="24"/>
        </w:rPr>
        <w:t>ut surgery</w:t>
      </w:r>
      <w:r w:rsidR="009A4D1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C67843" w:rsidRPr="00287077">
        <w:rPr>
          <w:rFonts w:ascii="Times New Roman" w:hAnsi="Times New Roman" w:cs="Times New Roman"/>
          <w:sz w:val="24"/>
          <w:szCs w:val="24"/>
        </w:rPr>
        <w:t>:</w:t>
      </w:r>
      <w:r w:rsidRPr="00287077">
        <w:rPr>
          <w:rFonts w:ascii="Times New Roman" w:hAnsi="Times New Roman" w:cs="Times New Roman"/>
          <w:sz w:val="24"/>
          <w:szCs w:val="24"/>
        </w:rPr>
        <w:t xml:space="preserve"> </w:t>
      </w:r>
      <w:r w:rsidR="000F4986">
        <w:rPr>
          <w:rFonts w:ascii="Times New Roman" w:hAnsi="Times New Roman" w:cs="Times New Roman" w:hint="eastAsia"/>
          <w:sz w:val="24"/>
          <w:szCs w:val="24"/>
        </w:rPr>
        <w:t>0.892</w:t>
      </w:r>
      <w:r w:rsidRPr="00287077">
        <w:rPr>
          <w:rFonts w:ascii="Times New Roman" w:hAnsi="Times New Roman" w:cs="Times New Roman"/>
          <w:sz w:val="24"/>
          <w:szCs w:val="24"/>
        </w:rPr>
        <w:t xml:space="preserve"> between PKCK2 and TUNEL. </w:t>
      </w:r>
      <w:r w:rsidR="000F4986">
        <w:rPr>
          <w:rFonts w:ascii="Times New Roman" w:hAnsi="Times New Roman" w:cs="Times New Roman" w:hint="eastAsia"/>
          <w:sz w:val="24"/>
          <w:szCs w:val="24"/>
        </w:rPr>
        <w:t>0.795</w:t>
      </w:r>
      <w:r w:rsidRPr="00287077">
        <w:rPr>
          <w:rFonts w:ascii="Times New Roman" w:hAnsi="Times New Roman" w:cs="Times New Roman"/>
          <w:sz w:val="24"/>
          <w:szCs w:val="24"/>
        </w:rPr>
        <w:t xml:space="preserve"> between STAMP2 and TUNEL. </w:t>
      </w:r>
      <w:r w:rsidR="000F4986">
        <w:rPr>
          <w:rFonts w:ascii="Times New Roman" w:hAnsi="Times New Roman" w:cs="Times New Roman" w:hint="eastAsia"/>
          <w:sz w:val="24"/>
          <w:szCs w:val="24"/>
        </w:rPr>
        <w:t xml:space="preserve">0.863 </w:t>
      </w:r>
      <w:r w:rsidRPr="00287077">
        <w:rPr>
          <w:rFonts w:ascii="Times New Roman" w:hAnsi="Times New Roman" w:cs="Times New Roman"/>
          <w:sz w:val="24"/>
          <w:szCs w:val="24"/>
        </w:rPr>
        <w:t xml:space="preserve">between </w:t>
      </w:r>
      <w:r w:rsidR="006963A0">
        <w:rPr>
          <w:rFonts w:ascii="Times New Roman" w:hAnsi="Times New Roman" w:cs="Times New Roman"/>
          <w:sz w:val="24"/>
          <w:szCs w:val="24"/>
        </w:rPr>
        <w:t>FSP</w:t>
      </w:r>
      <w:r w:rsidRPr="00287077">
        <w:rPr>
          <w:rFonts w:ascii="Times New Roman" w:hAnsi="Times New Roman" w:cs="Times New Roman"/>
          <w:sz w:val="24"/>
          <w:szCs w:val="24"/>
        </w:rPr>
        <w:t>27 and TUNEL.</w:t>
      </w:r>
      <w:r w:rsidR="004A0B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843" w:rsidRPr="00287077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(b) </w:t>
      </w:r>
      <w:r w:rsidRPr="00287077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Time sequenced </w:t>
      </w:r>
      <w:r w:rsidRPr="0028707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Western blots showing that </w:t>
      </w:r>
      <w:r w:rsidRPr="00C909AF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PKCK2, STAMP2 and </w:t>
      </w:r>
      <w:r w:rsidRPr="00C909AF">
        <w:rPr>
          <w:rFonts w:ascii="Times New Roman" w:hAnsi="Times New Roman" w:cs="Times New Roman"/>
          <w:sz w:val="24"/>
          <w:szCs w:val="24"/>
          <w:lang w:val="en-GB"/>
        </w:rPr>
        <w:t>FSP27 proteins are downregulated at earlier time points than the time point of caspase activation</w:t>
      </w:r>
      <w:r w:rsidRPr="00287077">
        <w:rPr>
          <w:rFonts w:ascii="Times New Roman" w:hAnsi="Times New Roman" w:cs="Times New Roman"/>
          <w:color w:val="C00000"/>
          <w:sz w:val="24"/>
          <w:szCs w:val="24"/>
          <w:lang w:val="en-GB"/>
        </w:rPr>
        <w:t xml:space="preserve"> </w:t>
      </w:r>
      <w:r w:rsidR="00C67843" w:rsidRPr="0028707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67843" w:rsidRPr="0028707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C67843" w:rsidRPr="00287077">
        <w:rPr>
          <w:rFonts w:ascii="Times New Roman" w:hAnsi="Times New Roman" w:cs="Times New Roman"/>
          <w:sz w:val="24"/>
          <w:szCs w:val="24"/>
          <w:lang w:val="en-GB"/>
        </w:rPr>
        <w:t xml:space="preserve"> = 4).</w:t>
      </w:r>
      <w:r w:rsidR="00C67843" w:rsidRPr="00287077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 </w:t>
      </w:r>
    </w:p>
    <w:p w:rsidR="00C67843" w:rsidRPr="00287077" w:rsidRDefault="00C6784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67843" w:rsidRPr="00287077" w:rsidSect="002A6072">
      <w:pgSz w:w="11907" w:h="16840" w:code="9"/>
      <w:pgMar w:top="1701" w:right="3686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D71" w:rsidRDefault="002A6D71" w:rsidP="000F4986">
      <w:pPr>
        <w:spacing w:after="0" w:line="240" w:lineRule="auto"/>
      </w:pPr>
      <w:r>
        <w:separator/>
      </w:r>
    </w:p>
  </w:endnote>
  <w:endnote w:type="continuationSeparator" w:id="0">
    <w:p w:rsidR="002A6D71" w:rsidRDefault="002A6D71" w:rsidP="000F4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D71" w:rsidRDefault="002A6D71" w:rsidP="000F4986">
      <w:pPr>
        <w:spacing w:after="0" w:line="240" w:lineRule="auto"/>
      </w:pPr>
      <w:r>
        <w:separator/>
      </w:r>
    </w:p>
  </w:footnote>
  <w:footnote w:type="continuationSeparator" w:id="0">
    <w:p w:rsidR="002A6D71" w:rsidRDefault="002A6D71" w:rsidP="000F4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843"/>
    <w:rsid w:val="000254BF"/>
    <w:rsid w:val="00040F80"/>
    <w:rsid w:val="00050031"/>
    <w:rsid w:val="0006389A"/>
    <w:rsid w:val="0007161B"/>
    <w:rsid w:val="00090B54"/>
    <w:rsid w:val="0009275A"/>
    <w:rsid w:val="00093CE2"/>
    <w:rsid w:val="00097BBA"/>
    <w:rsid w:val="000B5ED4"/>
    <w:rsid w:val="000B6BDB"/>
    <w:rsid w:val="000C3BF6"/>
    <w:rsid w:val="000C7FC8"/>
    <w:rsid w:val="000F4986"/>
    <w:rsid w:val="000F5F50"/>
    <w:rsid w:val="00106A31"/>
    <w:rsid w:val="0011174D"/>
    <w:rsid w:val="001119BD"/>
    <w:rsid w:val="0011350F"/>
    <w:rsid w:val="00114240"/>
    <w:rsid w:val="001332DA"/>
    <w:rsid w:val="00147F68"/>
    <w:rsid w:val="00161209"/>
    <w:rsid w:val="00170AC7"/>
    <w:rsid w:val="00182C7A"/>
    <w:rsid w:val="001A1B6E"/>
    <w:rsid w:val="001A3AD5"/>
    <w:rsid w:val="001C1FCD"/>
    <w:rsid w:val="001D661B"/>
    <w:rsid w:val="001E399B"/>
    <w:rsid w:val="001F0D7A"/>
    <w:rsid w:val="001F176B"/>
    <w:rsid w:val="0021002C"/>
    <w:rsid w:val="002105DA"/>
    <w:rsid w:val="0022543A"/>
    <w:rsid w:val="00232644"/>
    <w:rsid w:val="00234989"/>
    <w:rsid w:val="002545E4"/>
    <w:rsid w:val="00274871"/>
    <w:rsid w:val="00287077"/>
    <w:rsid w:val="00296C52"/>
    <w:rsid w:val="002A48B7"/>
    <w:rsid w:val="002A54A3"/>
    <w:rsid w:val="002A6072"/>
    <w:rsid w:val="002A6D71"/>
    <w:rsid w:val="002A7BF3"/>
    <w:rsid w:val="002B19B6"/>
    <w:rsid w:val="002D3400"/>
    <w:rsid w:val="002F5F6F"/>
    <w:rsid w:val="003006C0"/>
    <w:rsid w:val="0031031A"/>
    <w:rsid w:val="00333A4A"/>
    <w:rsid w:val="00337258"/>
    <w:rsid w:val="00343B3D"/>
    <w:rsid w:val="00355DE8"/>
    <w:rsid w:val="0035658B"/>
    <w:rsid w:val="003608B0"/>
    <w:rsid w:val="0037706C"/>
    <w:rsid w:val="003779A0"/>
    <w:rsid w:val="003818AC"/>
    <w:rsid w:val="003B33CD"/>
    <w:rsid w:val="003B7F5F"/>
    <w:rsid w:val="003C0997"/>
    <w:rsid w:val="003C3E92"/>
    <w:rsid w:val="003D15C0"/>
    <w:rsid w:val="003F7D68"/>
    <w:rsid w:val="004007AB"/>
    <w:rsid w:val="00411F32"/>
    <w:rsid w:val="00431BCF"/>
    <w:rsid w:val="00443C6E"/>
    <w:rsid w:val="00444835"/>
    <w:rsid w:val="004466CD"/>
    <w:rsid w:val="00454CD1"/>
    <w:rsid w:val="00472235"/>
    <w:rsid w:val="00497D60"/>
    <w:rsid w:val="004A0BE9"/>
    <w:rsid w:val="004A3927"/>
    <w:rsid w:val="004C34FF"/>
    <w:rsid w:val="004C6BB6"/>
    <w:rsid w:val="004D0102"/>
    <w:rsid w:val="004D45CF"/>
    <w:rsid w:val="004E1393"/>
    <w:rsid w:val="004E4F31"/>
    <w:rsid w:val="004F03CC"/>
    <w:rsid w:val="00513C41"/>
    <w:rsid w:val="00534E43"/>
    <w:rsid w:val="005512DD"/>
    <w:rsid w:val="005550E5"/>
    <w:rsid w:val="0057113F"/>
    <w:rsid w:val="00574808"/>
    <w:rsid w:val="005750FC"/>
    <w:rsid w:val="00584FD8"/>
    <w:rsid w:val="00585970"/>
    <w:rsid w:val="0059168F"/>
    <w:rsid w:val="005977C0"/>
    <w:rsid w:val="005D6814"/>
    <w:rsid w:val="005E412E"/>
    <w:rsid w:val="0060135E"/>
    <w:rsid w:val="00611900"/>
    <w:rsid w:val="006127B7"/>
    <w:rsid w:val="006130CF"/>
    <w:rsid w:val="00631CB8"/>
    <w:rsid w:val="006504D2"/>
    <w:rsid w:val="00650D1A"/>
    <w:rsid w:val="00652C7C"/>
    <w:rsid w:val="00656B95"/>
    <w:rsid w:val="00657A08"/>
    <w:rsid w:val="00660500"/>
    <w:rsid w:val="00667526"/>
    <w:rsid w:val="006717E2"/>
    <w:rsid w:val="00681FE7"/>
    <w:rsid w:val="006909BA"/>
    <w:rsid w:val="00690E83"/>
    <w:rsid w:val="006912FB"/>
    <w:rsid w:val="006963A0"/>
    <w:rsid w:val="006B00B8"/>
    <w:rsid w:val="006B0D9A"/>
    <w:rsid w:val="006B54D3"/>
    <w:rsid w:val="006E0001"/>
    <w:rsid w:val="006E425D"/>
    <w:rsid w:val="006F73E8"/>
    <w:rsid w:val="00705697"/>
    <w:rsid w:val="007107A8"/>
    <w:rsid w:val="00713457"/>
    <w:rsid w:val="00720222"/>
    <w:rsid w:val="00720768"/>
    <w:rsid w:val="0072440D"/>
    <w:rsid w:val="00727824"/>
    <w:rsid w:val="00727A9D"/>
    <w:rsid w:val="00732946"/>
    <w:rsid w:val="00751B4A"/>
    <w:rsid w:val="007673F1"/>
    <w:rsid w:val="00770C2D"/>
    <w:rsid w:val="0077196E"/>
    <w:rsid w:val="007740B1"/>
    <w:rsid w:val="00777309"/>
    <w:rsid w:val="007930BD"/>
    <w:rsid w:val="007A430B"/>
    <w:rsid w:val="007A72BF"/>
    <w:rsid w:val="007C4BDC"/>
    <w:rsid w:val="007C6AC8"/>
    <w:rsid w:val="007C7AE8"/>
    <w:rsid w:val="007D6BBA"/>
    <w:rsid w:val="00803BED"/>
    <w:rsid w:val="00811EBD"/>
    <w:rsid w:val="00824518"/>
    <w:rsid w:val="008266B6"/>
    <w:rsid w:val="00831C65"/>
    <w:rsid w:val="00841CF5"/>
    <w:rsid w:val="008426FE"/>
    <w:rsid w:val="00851E8D"/>
    <w:rsid w:val="0085240D"/>
    <w:rsid w:val="008534B6"/>
    <w:rsid w:val="008665C7"/>
    <w:rsid w:val="00880DDC"/>
    <w:rsid w:val="008867AF"/>
    <w:rsid w:val="008950F3"/>
    <w:rsid w:val="008B5CCD"/>
    <w:rsid w:val="008C168B"/>
    <w:rsid w:val="008C40FA"/>
    <w:rsid w:val="008F32B2"/>
    <w:rsid w:val="009026CA"/>
    <w:rsid w:val="00920D57"/>
    <w:rsid w:val="00921937"/>
    <w:rsid w:val="0092412A"/>
    <w:rsid w:val="00934433"/>
    <w:rsid w:val="00962577"/>
    <w:rsid w:val="009951BA"/>
    <w:rsid w:val="009A4D13"/>
    <w:rsid w:val="009A56AE"/>
    <w:rsid w:val="009A5874"/>
    <w:rsid w:val="009B27A0"/>
    <w:rsid w:val="009B64EC"/>
    <w:rsid w:val="009C5545"/>
    <w:rsid w:val="009E1BBB"/>
    <w:rsid w:val="009E68A6"/>
    <w:rsid w:val="00A00CF6"/>
    <w:rsid w:val="00A11599"/>
    <w:rsid w:val="00A1774F"/>
    <w:rsid w:val="00A47539"/>
    <w:rsid w:val="00A61967"/>
    <w:rsid w:val="00A63C52"/>
    <w:rsid w:val="00A70AFB"/>
    <w:rsid w:val="00A840B9"/>
    <w:rsid w:val="00A87F3D"/>
    <w:rsid w:val="00A9776A"/>
    <w:rsid w:val="00AA1371"/>
    <w:rsid w:val="00AB0BF8"/>
    <w:rsid w:val="00AC042C"/>
    <w:rsid w:val="00AC47B5"/>
    <w:rsid w:val="00AC6874"/>
    <w:rsid w:val="00AC70B5"/>
    <w:rsid w:val="00AC71EB"/>
    <w:rsid w:val="00AD5B7D"/>
    <w:rsid w:val="00AF47C6"/>
    <w:rsid w:val="00B15EC9"/>
    <w:rsid w:val="00B16A9B"/>
    <w:rsid w:val="00B22A0B"/>
    <w:rsid w:val="00B5078A"/>
    <w:rsid w:val="00B53302"/>
    <w:rsid w:val="00B55CDD"/>
    <w:rsid w:val="00B56DA0"/>
    <w:rsid w:val="00B634F3"/>
    <w:rsid w:val="00BA67E6"/>
    <w:rsid w:val="00BC2973"/>
    <w:rsid w:val="00BD5A1A"/>
    <w:rsid w:val="00BE2CBE"/>
    <w:rsid w:val="00C02EF1"/>
    <w:rsid w:val="00C056E9"/>
    <w:rsid w:val="00C11E14"/>
    <w:rsid w:val="00C35B38"/>
    <w:rsid w:val="00C37369"/>
    <w:rsid w:val="00C56136"/>
    <w:rsid w:val="00C67843"/>
    <w:rsid w:val="00C909AF"/>
    <w:rsid w:val="00CA0D38"/>
    <w:rsid w:val="00CA1846"/>
    <w:rsid w:val="00CB341C"/>
    <w:rsid w:val="00CC406A"/>
    <w:rsid w:val="00CC4DD3"/>
    <w:rsid w:val="00CC6424"/>
    <w:rsid w:val="00CC6EC4"/>
    <w:rsid w:val="00CD52FE"/>
    <w:rsid w:val="00CF43C1"/>
    <w:rsid w:val="00D0049B"/>
    <w:rsid w:val="00D17965"/>
    <w:rsid w:val="00D25FA4"/>
    <w:rsid w:val="00D3052B"/>
    <w:rsid w:val="00D47566"/>
    <w:rsid w:val="00D629BC"/>
    <w:rsid w:val="00D80CF2"/>
    <w:rsid w:val="00D9070D"/>
    <w:rsid w:val="00DA327C"/>
    <w:rsid w:val="00DA5941"/>
    <w:rsid w:val="00DB5F43"/>
    <w:rsid w:val="00DC01B2"/>
    <w:rsid w:val="00DD482A"/>
    <w:rsid w:val="00DD564E"/>
    <w:rsid w:val="00E03D5E"/>
    <w:rsid w:val="00E16EB8"/>
    <w:rsid w:val="00E27BE1"/>
    <w:rsid w:val="00E32FD2"/>
    <w:rsid w:val="00E34E96"/>
    <w:rsid w:val="00E43EBD"/>
    <w:rsid w:val="00E50CEE"/>
    <w:rsid w:val="00E621A8"/>
    <w:rsid w:val="00E63654"/>
    <w:rsid w:val="00E6750F"/>
    <w:rsid w:val="00E920ED"/>
    <w:rsid w:val="00EA1818"/>
    <w:rsid w:val="00EA4F9D"/>
    <w:rsid w:val="00EA6665"/>
    <w:rsid w:val="00EB148A"/>
    <w:rsid w:val="00EB4EFA"/>
    <w:rsid w:val="00EC3BEA"/>
    <w:rsid w:val="00EC3C6D"/>
    <w:rsid w:val="00ED5EBF"/>
    <w:rsid w:val="00EE5107"/>
    <w:rsid w:val="00EE59A4"/>
    <w:rsid w:val="00EF0C55"/>
    <w:rsid w:val="00EF4E7B"/>
    <w:rsid w:val="00F037D1"/>
    <w:rsid w:val="00F04E28"/>
    <w:rsid w:val="00F06762"/>
    <w:rsid w:val="00F06FD7"/>
    <w:rsid w:val="00F15CF1"/>
    <w:rsid w:val="00F24666"/>
    <w:rsid w:val="00F3062D"/>
    <w:rsid w:val="00F55271"/>
    <w:rsid w:val="00F66B43"/>
    <w:rsid w:val="00F67B9F"/>
    <w:rsid w:val="00F708BD"/>
    <w:rsid w:val="00F713F1"/>
    <w:rsid w:val="00F7366F"/>
    <w:rsid w:val="00F8039E"/>
    <w:rsid w:val="00F91D81"/>
    <w:rsid w:val="00FA728A"/>
    <w:rsid w:val="00FB5FCD"/>
    <w:rsid w:val="00FD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2D1EFA-BC1A-4D9D-B5EA-628A2D7E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49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F4986"/>
  </w:style>
  <w:style w:type="paragraph" w:styleId="a4">
    <w:name w:val="footer"/>
    <w:basedOn w:val="a"/>
    <w:link w:val="Char0"/>
    <w:uiPriority w:val="99"/>
    <w:unhideWhenUsed/>
    <w:rsid w:val="000F49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F4986"/>
  </w:style>
  <w:style w:type="paragraph" w:styleId="a5">
    <w:name w:val="Balloon Text"/>
    <w:basedOn w:val="a"/>
    <w:link w:val="Char1"/>
    <w:uiPriority w:val="99"/>
    <w:semiHidden/>
    <w:unhideWhenUsed/>
    <w:rsid w:val="004A39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A39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</dc:creator>
  <cp:lastModifiedBy>김혜영</cp:lastModifiedBy>
  <cp:revision>4</cp:revision>
  <dcterms:created xsi:type="dcterms:W3CDTF">2018-01-29T04:57:00Z</dcterms:created>
  <dcterms:modified xsi:type="dcterms:W3CDTF">2018-01-29T07:18:00Z</dcterms:modified>
</cp:coreProperties>
</file>